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F7D25" w14:textId="77777777" w:rsidR="001D60C5" w:rsidRPr="00C41EAA" w:rsidRDefault="001D60C5" w:rsidP="001D60C5">
      <w:pPr>
        <w:spacing w:line="240" w:lineRule="auto"/>
        <w:ind w:firstLine="0"/>
        <w:rPr>
          <w:bCs/>
          <w:szCs w:val="20"/>
        </w:rPr>
      </w:pPr>
      <w:r>
        <w:rPr>
          <w:b/>
        </w:rPr>
        <w:t>Table 2</w:t>
      </w:r>
      <w:r w:rsidRPr="00862AD3">
        <w:rPr>
          <w:b/>
        </w:rPr>
        <w:t>.</w:t>
      </w:r>
      <w:r>
        <w:t xml:space="preserve"> </w:t>
      </w:r>
      <w:r w:rsidRPr="00BE64E2">
        <w:rPr>
          <w:bCs/>
          <w:szCs w:val="20"/>
        </w:rPr>
        <w:t xml:space="preserve">C/H ratio of the mixed ketone </w:t>
      </w:r>
      <w:r w:rsidRPr="00BE64E2">
        <w:rPr>
          <w:bCs/>
          <w:color w:val="000000"/>
        </w:rPr>
        <w:t>obtained from paper and chicken manure</w:t>
      </w:r>
      <w:r>
        <w:rPr>
          <w:bCs/>
          <w:color w:val="000000"/>
        </w:rPr>
        <w:t>.</w:t>
      </w:r>
    </w:p>
    <w:tbl>
      <w:tblPr>
        <w:tblW w:w="4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5"/>
        <w:gridCol w:w="1570"/>
      </w:tblGrid>
      <w:tr w:rsidR="001D60C5" w:rsidRPr="00BE64E2" w14:paraId="03D37728" w14:textId="77777777" w:rsidTr="0082153C">
        <w:trPr>
          <w:trHeight w:val="476"/>
          <w:jc w:val="center"/>
        </w:trPr>
        <w:tc>
          <w:tcPr>
            <w:tcW w:w="3295" w:type="dxa"/>
            <w:vMerge w:val="restart"/>
            <w:shd w:val="clear" w:color="auto" w:fill="auto"/>
            <w:noWrap/>
            <w:vAlign w:val="center"/>
            <w:hideMark/>
          </w:tcPr>
          <w:p w14:paraId="6080AC30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Mixed Ketones</w:t>
            </w:r>
          </w:p>
        </w:tc>
        <w:tc>
          <w:tcPr>
            <w:tcW w:w="1570" w:type="dxa"/>
            <w:vMerge w:val="restart"/>
            <w:shd w:val="clear" w:color="auto" w:fill="auto"/>
            <w:noWrap/>
            <w:vAlign w:val="center"/>
            <w:hideMark/>
          </w:tcPr>
          <w:p w14:paraId="435A8CAC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C/H (mol/mol)</w:t>
            </w:r>
          </w:p>
        </w:tc>
      </w:tr>
      <w:tr w:rsidR="001D60C5" w:rsidRPr="00BE64E2" w14:paraId="1B46E33C" w14:textId="77777777" w:rsidTr="0082153C">
        <w:trPr>
          <w:trHeight w:val="476"/>
          <w:jc w:val="center"/>
        </w:trPr>
        <w:tc>
          <w:tcPr>
            <w:tcW w:w="3295" w:type="dxa"/>
            <w:vMerge/>
            <w:vAlign w:val="center"/>
            <w:hideMark/>
          </w:tcPr>
          <w:p w14:paraId="628EF6BF" w14:textId="77777777" w:rsidR="001D60C5" w:rsidRPr="00BE64E2" w:rsidRDefault="001D60C5" w:rsidP="0082153C">
            <w:pPr>
              <w:spacing w:line="240" w:lineRule="auto"/>
              <w:ind w:firstLine="0"/>
              <w:rPr>
                <w:color w:val="000000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219CE697" w14:textId="77777777" w:rsidR="001D60C5" w:rsidRPr="00BE64E2" w:rsidRDefault="001D60C5" w:rsidP="0082153C">
            <w:pPr>
              <w:spacing w:line="240" w:lineRule="auto"/>
              <w:ind w:firstLine="0"/>
              <w:rPr>
                <w:color w:val="000000"/>
              </w:rPr>
            </w:pPr>
          </w:p>
        </w:tc>
      </w:tr>
      <w:tr w:rsidR="001D60C5" w:rsidRPr="00BE64E2" w14:paraId="6F04D1B1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09882701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Acet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74CF94D" w14:textId="77777777" w:rsidR="001D60C5" w:rsidRPr="002E2B37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2E2B37">
              <w:rPr>
                <w:color w:val="000000"/>
              </w:rPr>
              <w:t>0.75</w:t>
            </w:r>
          </w:p>
        </w:tc>
      </w:tr>
      <w:tr w:rsidR="001D60C5" w:rsidRPr="00BE64E2" w14:paraId="04C91446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26ED6186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2-But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BC30CA5" w14:textId="77777777" w:rsidR="001D60C5" w:rsidRPr="002E2B37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2E2B37">
              <w:rPr>
                <w:color w:val="000000"/>
              </w:rPr>
              <w:t>0.67</w:t>
            </w:r>
          </w:p>
        </w:tc>
      </w:tr>
      <w:tr w:rsidR="001D60C5" w:rsidRPr="00BE64E2" w14:paraId="0DFF910A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311B7E7F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2-Pent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6D0A967" w14:textId="77777777" w:rsidR="001D60C5" w:rsidRPr="002E2B37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2E2B37">
              <w:rPr>
                <w:color w:val="000000"/>
              </w:rPr>
              <w:t>0.63</w:t>
            </w:r>
          </w:p>
        </w:tc>
      </w:tr>
      <w:tr w:rsidR="001D60C5" w:rsidRPr="00BE64E2" w14:paraId="0E7303D0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206BDE16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2-Hex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533C755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0.60</w:t>
            </w:r>
          </w:p>
        </w:tc>
      </w:tr>
      <w:tr w:rsidR="001D60C5" w:rsidRPr="00BE64E2" w14:paraId="660DF073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6D6606AB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2-Hept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E1AD297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0.58</w:t>
            </w:r>
          </w:p>
        </w:tc>
      </w:tr>
      <w:tr w:rsidR="001D60C5" w:rsidRPr="00BE64E2" w14:paraId="01308363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3FCE66E3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2-Oct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C4DD6A6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0.57</w:t>
            </w:r>
          </w:p>
        </w:tc>
      </w:tr>
      <w:tr w:rsidR="001D60C5" w:rsidRPr="00BE64E2" w14:paraId="5978F017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3D2D21CA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4-Non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7761E66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0.56</w:t>
            </w:r>
          </w:p>
        </w:tc>
      </w:tr>
      <w:tr w:rsidR="001D60C5" w:rsidRPr="00BE64E2" w14:paraId="71909CF4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0F9F95AC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5-Dec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83DAFDD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0.56</w:t>
            </w:r>
          </w:p>
        </w:tc>
      </w:tr>
      <w:tr w:rsidR="001D60C5" w:rsidRPr="00BE64E2" w14:paraId="254CCD3F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53E23D97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6-Undec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961BAED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0.55</w:t>
            </w:r>
          </w:p>
        </w:tc>
      </w:tr>
      <w:tr w:rsidR="001D60C5" w:rsidRPr="00BE64E2" w14:paraId="37EC5D68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0E6AB7BE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6-Dodec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F179CF0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0.55</w:t>
            </w:r>
          </w:p>
        </w:tc>
      </w:tr>
      <w:tr w:rsidR="001D60C5" w:rsidRPr="00BE64E2" w14:paraId="2071EF2D" w14:textId="77777777" w:rsidTr="0082153C">
        <w:trPr>
          <w:trHeight w:val="391"/>
          <w:jc w:val="center"/>
        </w:trPr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01C83DCB" w14:textId="77777777" w:rsidR="001D60C5" w:rsidRPr="00BE64E2" w:rsidRDefault="001D60C5" w:rsidP="0082153C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BE64E2">
              <w:rPr>
                <w:color w:val="000000"/>
              </w:rPr>
              <w:t>6-Tridecanon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9F75482" w14:textId="77777777" w:rsidR="001D60C5" w:rsidRPr="00BE64E2" w:rsidRDefault="001D60C5" w:rsidP="0082153C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BE64E2">
              <w:rPr>
                <w:color w:val="000000"/>
              </w:rPr>
              <w:t>0.54</w:t>
            </w:r>
          </w:p>
        </w:tc>
      </w:tr>
    </w:tbl>
    <w:p w14:paraId="4DF143C6" w14:textId="77777777" w:rsidR="001D60C5" w:rsidRDefault="001D60C5" w:rsidP="001D60C5">
      <w:pPr>
        <w:widowControl w:val="0"/>
        <w:autoSpaceDE w:val="0"/>
        <w:autoSpaceDN w:val="0"/>
        <w:adjustRightInd w:val="0"/>
        <w:spacing w:line="365" w:lineRule="auto"/>
        <w:ind w:firstLine="547"/>
      </w:pPr>
    </w:p>
    <w:p w14:paraId="2E85E324" w14:textId="77777777" w:rsidR="00F22427" w:rsidRDefault="00F22427"/>
    <w:sectPr w:rsidR="00F22427" w:rsidSect="00BF6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0C5"/>
    <w:rsid w:val="001D60C5"/>
    <w:rsid w:val="00BF664F"/>
    <w:rsid w:val="00F2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63F1F"/>
  <w15:chartTrackingRefBased/>
  <w15:docId w15:val="{8B726259-32EC-4A76-B67C-52A9234F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0C5"/>
    <w:pPr>
      <w:spacing w:after="200" w:line="480" w:lineRule="auto"/>
      <w:ind w:firstLine="720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59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ANIBAL TACO VASQUEZ</dc:creator>
  <cp:keywords/>
  <dc:description/>
  <cp:lastModifiedBy>SEBASTIAN ANIBAL TACO VASQUEZ</cp:lastModifiedBy>
  <cp:revision>1</cp:revision>
  <dcterms:created xsi:type="dcterms:W3CDTF">2022-10-29T15:24:00Z</dcterms:created>
  <dcterms:modified xsi:type="dcterms:W3CDTF">2022-10-29T15:25:00Z</dcterms:modified>
</cp:coreProperties>
</file>